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E6363" w14:textId="26940856" w:rsidR="00373A93" w:rsidRPr="008B118C" w:rsidRDefault="00373A93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8B118C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Table 1.</w:t>
      </w:r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Evaluation of disinfectant efficacy for product type </w:t>
      </w:r>
    </w:p>
    <w:p w14:paraId="44B6B6F2" w14:textId="480F130F" w:rsidR="001C14F6" w:rsidRPr="008B118C" w:rsidRDefault="00373A93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gramStart"/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>and</w:t>
      </w:r>
      <w:proofErr w:type="gramEnd"/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ontact time against </w:t>
      </w:r>
      <w:r w:rsidRPr="008B118C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 xml:space="preserve">C. </w:t>
      </w:r>
      <w:proofErr w:type="spellStart"/>
      <w:r w:rsidRPr="008B118C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auris</w:t>
      </w:r>
      <w:proofErr w:type="spellEnd"/>
      <w:r w:rsidRPr="008B118C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 xml:space="preserve"> </w:t>
      </w:r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>over a large surface area</w:t>
      </w:r>
    </w:p>
    <w:p w14:paraId="0504C50E" w14:textId="77777777" w:rsidR="00373A93" w:rsidRPr="008B118C" w:rsidRDefault="00373A93"/>
    <w:tbl>
      <w:tblPr>
        <w:tblW w:w="4180" w:type="dxa"/>
        <w:tblLook w:val="04A0" w:firstRow="1" w:lastRow="0" w:firstColumn="1" w:lastColumn="0" w:noHBand="0" w:noVBand="1"/>
      </w:tblPr>
      <w:tblGrid>
        <w:gridCol w:w="1300"/>
        <w:gridCol w:w="1300"/>
        <w:gridCol w:w="1642"/>
      </w:tblGrid>
      <w:tr w:rsidR="001C14F6" w:rsidRPr="008B118C" w14:paraId="313CA3C0" w14:textId="77777777" w:rsidTr="001C14F6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145F2EE9" w14:textId="0989FA25" w:rsidR="001C14F6" w:rsidRPr="008B118C" w:rsidRDefault="001C14F6" w:rsidP="001C14F6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perscript"/>
                <w14:ligatures w14:val="none"/>
              </w:rPr>
            </w:pPr>
            <w:proofErr w:type="spellStart"/>
            <w:r w:rsidRPr="008B118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roduct</w:t>
            </w:r>
            <w:r w:rsidR="008D0FAF" w:rsidRPr="008B11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22975CAA" w14:textId="401B440D" w:rsidR="001C14F6" w:rsidRPr="008B118C" w:rsidRDefault="001C14F6" w:rsidP="001C14F6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perscript"/>
                <w14:ligatures w14:val="none"/>
              </w:rPr>
            </w:pPr>
            <w:proofErr w:type="spellStart"/>
            <w:r w:rsidRPr="008B118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ime</w:t>
            </w:r>
            <w:r w:rsidR="008D0FAF" w:rsidRPr="008B11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23CAAC31" w14:textId="710E6DE7" w:rsidR="001C14F6" w:rsidRPr="008B118C" w:rsidRDefault="001C14F6" w:rsidP="001C14F6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perscript"/>
                <w14:ligatures w14:val="none"/>
              </w:rPr>
            </w:pPr>
            <w:proofErr w:type="spellStart"/>
            <w:r w:rsidRPr="008B118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LogReduction</w:t>
            </w:r>
            <w:r w:rsidR="008D0FAF" w:rsidRPr="008B11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1C14F6" w:rsidRPr="008B118C" w14:paraId="384EE0C1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62CF51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B85D1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D7651D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8193017</w:t>
            </w:r>
          </w:p>
        </w:tc>
      </w:tr>
      <w:tr w:rsidR="001C14F6" w:rsidRPr="008B118C" w14:paraId="0A3A1E2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101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791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B562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8290898</w:t>
            </w:r>
          </w:p>
        </w:tc>
      </w:tr>
      <w:tr w:rsidR="001C14F6" w:rsidRPr="008B118C" w14:paraId="3F33189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A3CF2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14EF73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6ED020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4327273</w:t>
            </w:r>
          </w:p>
        </w:tc>
        <w:bookmarkStart w:id="0" w:name="_GoBack"/>
        <w:bookmarkEnd w:id="0"/>
      </w:tr>
      <w:tr w:rsidR="001C14F6" w:rsidRPr="008B118C" w14:paraId="6E21F0C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4439B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226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42A0DC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2711348</w:t>
            </w:r>
          </w:p>
        </w:tc>
      </w:tr>
      <w:tr w:rsidR="001C14F6" w:rsidRPr="008B118C" w14:paraId="2C4B9DF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71F393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3E1F57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E9319A5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688327</w:t>
            </w:r>
          </w:p>
        </w:tc>
      </w:tr>
      <w:tr w:rsidR="001C14F6" w:rsidRPr="008B118C" w14:paraId="3D8B4CB7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F8E4F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29A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6EAA61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0234697</w:t>
            </w:r>
          </w:p>
        </w:tc>
      </w:tr>
      <w:tr w:rsidR="001C14F6" w:rsidRPr="008B118C" w14:paraId="19B5AA3A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0ADD8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FE13DBD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0A5042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1902964</w:t>
            </w:r>
          </w:p>
        </w:tc>
      </w:tr>
      <w:tr w:rsidR="001C14F6" w:rsidRPr="008B118C" w14:paraId="31C0D10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3A0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F8E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B85F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9910568</w:t>
            </w:r>
          </w:p>
        </w:tc>
      </w:tr>
      <w:tr w:rsidR="001C14F6" w:rsidRPr="008B118C" w14:paraId="27542AF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20D6E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FE2684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C7B414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3700368</w:t>
            </w:r>
          </w:p>
        </w:tc>
      </w:tr>
      <w:tr w:rsidR="001C14F6" w:rsidRPr="008B118C" w14:paraId="15847772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0165C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5C8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ACB40E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5652292</w:t>
            </w:r>
          </w:p>
        </w:tc>
      </w:tr>
      <w:tr w:rsidR="001C14F6" w:rsidRPr="008B118C" w14:paraId="3C720F8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E71BB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E1F2A5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CA9781E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6161895</w:t>
            </w:r>
          </w:p>
        </w:tc>
      </w:tr>
      <w:tr w:rsidR="001C14F6" w:rsidRPr="008B118C" w14:paraId="2A2E08C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CABF5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DB1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532E8E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1069153</w:t>
            </w:r>
          </w:p>
        </w:tc>
      </w:tr>
      <w:tr w:rsidR="001C14F6" w:rsidRPr="008B118C" w14:paraId="74311242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148D3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79802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35E221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3483213</w:t>
            </w:r>
          </w:p>
        </w:tc>
      </w:tr>
      <w:tr w:rsidR="001C14F6" w:rsidRPr="008B118C" w14:paraId="7611887A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5B0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CD91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00DA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5343548</w:t>
            </w:r>
          </w:p>
        </w:tc>
      </w:tr>
      <w:tr w:rsidR="001C14F6" w:rsidRPr="008B118C" w14:paraId="3FAF3D05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ADB5F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82BACE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secon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95461A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2942564</w:t>
            </w:r>
          </w:p>
        </w:tc>
      </w:tr>
      <w:tr w:rsidR="001C14F6" w:rsidRPr="008B118C" w14:paraId="326DA1FD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C01C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BD1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5A7F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98464581</w:t>
            </w:r>
          </w:p>
        </w:tc>
      </w:tr>
      <w:tr w:rsidR="001C14F6" w:rsidRPr="008B118C" w14:paraId="261105C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EC374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B12A7B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B90567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7246674</w:t>
            </w:r>
          </w:p>
        </w:tc>
      </w:tr>
      <w:tr w:rsidR="001C14F6" w:rsidRPr="008B118C" w14:paraId="1D95A0D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6AF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F88C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C789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9161292</w:t>
            </w:r>
          </w:p>
        </w:tc>
      </w:tr>
      <w:tr w:rsidR="001C14F6" w:rsidRPr="008B118C" w14:paraId="70D4E91F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04862A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3FD4E8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7BA4AD0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47453447</w:t>
            </w:r>
          </w:p>
        </w:tc>
      </w:tr>
      <w:tr w:rsidR="001C14F6" w:rsidRPr="008B118C" w14:paraId="36596E2B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00491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CB4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E14D26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1405555</w:t>
            </w:r>
          </w:p>
        </w:tc>
      </w:tr>
      <w:tr w:rsidR="001C14F6" w:rsidRPr="008B118C" w14:paraId="1E6B99B5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FE4266A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EA26C3B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81EBDFF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4585545</w:t>
            </w:r>
          </w:p>
        </w:tc>
      </w:tr>
      <w:tr w:rsidR="001C14F6" w:rsidRPr="008B118C" w14:paraId="2FC21CD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85D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DE0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5503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17406166</w:t>
            </w:r>
          </w:p>
        </w:tc>
      </w:tr>
      <w:tr w:rsidR="001C14F6" w:rsidRPr="008B118C" w14:paraId="5BD6BFDF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D9729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50F03AB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0CA305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0480731</w:t>
            </w:r>
          </w:p>
        </w:tc>
      </w:tr>
      <w:tr w:rsidR="001C14F6" w:rsidRPr="008B118C" w14:paraId="64EBCD33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ABAC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C14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6176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59630352</w:t>
            </w:r>
          </w:p>
        </w:tc>
      </w:tr>
      <w:tr w:rsidR="001C14F6" w:rsidRPr="008B118C" w14:paraId="00853ACD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2C011B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433520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FDDF176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53737086</w:t>
            </w:r>
          </w:p>
        </w:tc>
      </w:tr>
      <w:tr w:rsidR="001C14F6" w:rsidRPr="008B118C" w14:paraId="7B2926C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2D729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B89B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0703C9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6520922</w:t>
            </w:r>
          </w:p>
        </w:tc>
      </w:tr>
      <w:tr w:rsidR="001C14F6" w:rsidRPr="008B118C" w14:paraId="1992CE30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C1D51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B18DF1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43392C8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63335707</w:t>
            </w:r>
          </w:p>
        </w:tc>
      </w:tr>
      <w:tr w:rsidR="001C14F6" w:rsidRPr="008B118C" w14:paraId="5D50BBE7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BE8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6E7A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EB5A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407773</w:t>
            </w:r>
          </w:p>
        </w:tc>
      </w:tr>
      <w:tr w:rsidR="001C14F6" w:rsidRPr="008B118C" w14:paraId="494FE4BA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D456F7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BD1632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D570A9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8394688</w:t>
            </w:r>
          </w:p>
        </w:tc>
      </w:tr>
      <w:tr w:rsidR="001C14F6" w:rsidRPr="008B118C" w14:paraId="18DF3196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8B8A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EA0D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C20D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9898529</w:t>
            </w:r>
          </w:p>
        </w:tc>
      </w:tr>
      <w:tr w:rsidR="001C14F6" w:rsidRPr="008B118C" w14:paraId="1E154AF2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57DF83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CA7728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EE263A4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3391635</w:t>
            </w:r>
          </w:p>
        </w:tc>
      </w:tr>
      <w:tr w:rsidR="001C14F6" w:rsidRPr="008B118C" w14:paraId="48744D98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E8DA8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C10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E244C1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735134</w:t>
            </w:r>
          </w:p>
        </w:tc>
      </w:tr>
      <w:tr w:rsidR="001C14F6" w:rsidRPr="008B118C" w14:paraId="690B0074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0D1A3E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588922D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5CC555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735134</w:t>
            </w:r>
          </w:p>
        </w:tc>
      </w:tr>
      <w:tr w:rsidR="001C14F6" w:rsidRPr="008B118C" w14:paraId="6131EE90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534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D5A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97F2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4534201</w:t>
            </w:r>
          </w:p>
        </w:tc>
      </w:tr>
      <w:tr w:rsidR="001C14F6" w:rsidRPr="008B118C" w14:paraId="2063A115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99E75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24E184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0643CC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049176</w:t>
            </w:r>
          </w:p>
        </w:tc>
      </w:tr>
      <w:tr w:rsidR="001C14F6" w:rsidRPr="008B118C" w14:paraId="2119F94D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706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0E1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46B3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049176</w:t>
            </w:r>
          </w:p>
        </w:tc>
      </w:tr>
      <w:tr w:rsidR="001C14F6" w:rsidRPr="008B118C" w14:paraId="28BD8A94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C7DC241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F923C2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81AD72C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17916062</w:t>
            </w:r>
          </w:p>
        </w:tc>
      </w:tr>
      <w:tr w:rsidR="001C14F6" w:rsidRPr="008B118C" w14:paraId="2BC3EEE4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7A103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7CD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DD6DA3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52484</w:t>
            </w:r>
          </w:p>
        </w:tc>
      </w:tr>
      <w:tr w:rsidR="001C14F6" w:rsidRPr="008B118C" w14:paraId="238A6F31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6B0712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9F1B43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89B9406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52484</w:t>
            </w:r>
          </w:p>
        </w:tc>
      </w:tr>
      <w:tr w:rsidR="001C14F6" w:rsidRPr="008B118C" w14:paraId="27FE3933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D8697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E83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9F54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6884913</w:t>
            </w:r>
          </w:p>
        </w:tc>
      </w:tr>
      <w:tr w:rsidR="001C14F6" w:rsidRPr="008B118C" w14:paraId="336777C6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E531A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9AE51CC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84C431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800038</w:t>
            </w:r>
          </w:p>
        </w:tc>
      </w:tr>
      <w:tr w:rsidR="001C14F6" w:rsidRPr="008B118C" w14:paraId="5C2EDCE2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6AB6F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882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28E0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800038</w:t>
            </w:r>
          </w:p>
        </w:tc>
      </w:tr>
      <w:tr w:rsidR="001C14F6" w:rsidRPr="008B118C" w14:paraId="39A94BA4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CDCBD3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B52DAA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9A9741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7422469</w:t>
            </w:r>
          </w:p>
        </w:tc>
      </w:tr>
      <w:tr w:rsidR="001C14F6" w:rsidRPr="008B118C" w14:paraId="5FC3A242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A0C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CA9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18CED5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0711299</w:t>
            </w:r>
          </w:p>
        </w:tc>
      </w:tr>
      <w:tr w:rsidR="001C14F6" w:rsidRPr="008B118C" w14:paraId="37D4F44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F34B8E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4A7856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9B6E0A5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24869935</w:t>
            </w:r>
          </w:p>
        </w:tc>
      </w:tr>
      <w:tr w:rsidR="001C14F6" w:rsidRPr="008B118C" w14:paraId="2EAAB090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AD306B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27822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B86FED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735134</w:t>
            </w:r>
          </w:p>
        </w:tc>
      </w:tr>
      <w:tr w:rsidR="001C14F6" w:rsidRPr="008B118C" w14:paraId="5BBB1DCA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5445981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2A97DD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F109F47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3923338</w:t>
            </w:r>
          </w:p>
        </w:tc>
      </w:tr>
      <w:tr w:rsidR="001C14F6" w:rsidRPr="008B118C" w14:paraId="664E0E5F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72B4A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898EE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3C607A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0663704</w:t>
            </w:r>
          </w:p>
        </w:tc>
      </w:tr>
      <w:tr w:rsidR="001C14F6" w:rsidRPr="008B118C" w14:paraId="72EBB250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8A3B7C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18F03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C55F74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0491753</w:t>
            </w:r>
          </w:p>
        </w:tc>
      </w:tr>
      <w:tr w:rsidR="001C14F6" w:rsidRPr="008B118C" w14:paraId="3F9A7326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AAB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B5E78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FC1B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7120075</w:t>
            </w:r>
          </w:p>
        </w:tc>
      </w:tr>
      <w:tr w:rsidR="001C14F6" w:rsidRPr="008B118C" w14:paraId="4D75B49A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403C6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599C0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C367E5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3339292</w:t>
            </w:r>
          </w:p>
        </w:tc>
      </w:tr>
      <w:tr w:rsidR="001C14F6" w:rsidRPr="008B118C" w14:paraId="455491FB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9E4DE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1EE46A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2DA660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52484</w:t>
            </w:r>
          </w:p>
        </w:tc>
      </w:tr>
      <w:tr w:rsidR="001C14F6" w:rsidRPr="008B118C" w14:paraId="1B7AC9E5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871339B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D5B0F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5F24CD7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1578064</w:t>
            </w:r>
          </w:p>
        </w:tc>
      </w:tr>
      <w:tr w:rsidR="001C14F6" w:rsidRPr="008B118C" w14:paraId="7B127BE6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A01E5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B9131A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1E8CF6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7277837</w:t>
            </w:r>
          </w:p>
        </w:tc>
      </w:tr>
      <w:tr w:rsidR="001C14F6" w:rsidRPr="008B118C" w14:paraId="6DB9961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28322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189E9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87F473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8000381</w:t>
            </w:r>
          </w:p>
        </w:tc>
      </w:tr>
      <w:tr w:rsidR="001C14F6" w:rsidRPr="008B118C" w14:paraId="7B94A5EF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C0316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32DFC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CB93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29090427</w:t>
            </w:r>
          </w:p>
        </w:tc>
      </w:tr>
      <w:tr w:rsidR="001C14F6" w:rsidRPr="008B118C" w14:paraId="1C30D724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AEB25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FD936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0C5BF6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11186578</w:t>
            </w:r>
          </w:p>
        </w:tc>
      </w:tr>
      <w:tr w:rsidR="001C14F6" w:rsidRPr="008B118C" w14:paraId="7703945B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53B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29C8C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085076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3497011</w:t>
            </w:r>
          </w:p>
        </w:tc>
      </w:tr>
      <w:tr w:rsidR="001C14F6" w:rsidRPr="008B118C" w14:paraId="25640238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F5F70ED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7C1654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2717361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7497069</w:t>
            </w:r>
          </w:p>
        </w:tc>
      </w:tr>
      <w:tr w:rsidR="001C14F6" w:rsidRPr="008B118C" w14:paraId="5A4924B8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D7B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224CB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E7021F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095524</w:t>
            </w:r>
          </w:p>
        </w:tc>
      </w:tr>
      <w:tr w:rsidR="001C14F6" w:rsidRPr="008B118C" w14:paraId="61708E8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3128F4B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A10120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59071F5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3707975</w:t>
            </w:r>
          </w:p>
        </w:tc>
      </w:tr>
      <w:tr w:rsidR="001C14F6" w:rsidRPr="008B118C" w14:paraId="1B9B74C5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19D38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91C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E92774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1043891</w:t>
            </w:r>
          </w:p>
        </w:tc>
      </w:tr>
      <w:tr w:rsidR="001C14F6" w:rsidRPr="008B118C" w14:paraId="591D2A83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5DB650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QAC-alcoh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CC0D2D5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C64FBD0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7913925</w:t>
            </w:r>
          </w:p>
        </w:tc>
      </w:tr>
      <w:tr w:rsidR="001C14F6" w:rsidRPr="008B118C" w14:paraId="1EB27B15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B62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232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5ED9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5396225</w:t>
            </w:r>
          </w:p>
        </w:tc>
      </w:tr>
      <w:tr w:rsidR="001C14F6" w:rsidRPr="008B118C" w14:paraId="3E8823E3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289CB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110C1EA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EC1902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2265735</w:t>
            </w:r>
          </w:p>
        </w:tc>
      </w:tr>
      <w:tr w:rsidR="001C14F6" w:rsidRPr="008B118C" w14:paraId="219A6E7A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A438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A94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AD5B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5916802</w:t>
            </w:r>
          </w:p>
        </w:tc>
      </w:tr>
      <w:tr w:rsidR="001C14F6" w:rsidRPr="008B118C" w14:paraId="65B7EA80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C8CFFC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83E789A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FA55B99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18648325</w:t>
            </w:r>
          </w:p>
        </w:tc>
      </w:tr>
      <w:tr w:rsidR="001C14F6" w:rsidRPr="008B118C" w14:paraId="369147C3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AC1C3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7E5E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30C20D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8771304</w:t>
            </w:r>
          </w:p>
        </w:tc>
      </w:tr>
      <w:tr w:rsidR="001C14F6" w:rsidRPr="008B118C" w14:paraId="2463300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E7AD1E9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8D3E23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3991FBC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8526965</w:t>
            </w:r>
          </w:p>
        </w:tc>
      </w:tr>
      <w:tr w:rsidR="001C14F6" w:rsidRPr="008B118C" w14:paraId="193644A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36A0B7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3EFC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0D5C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4348486</w:t>
            </w:r>
          </w:p>
        </w:tc>
      </w:tr>
      <w:tr w:rsidR="001C14F6" w:rsidRPr="008B118C" w14:paraId="5ECB952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F4D0C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7F928EC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A3B109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6407918</w:t>
            </w:r>
          </w:p>
        </w:tc>
      </w:tr>
      <w:tr w:rsidR="001C14F6" w:rsidRPr="008B118C" w14:paraId="5D0F903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263F81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0A2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A520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1617964</w:t>
            </w:r>
          </w:p>
        </w:tc>
      </w:tr>
      <w:tr w:rsidR="001C14F6" w:rsidRPr="008B118C" w14:paraId="6BD23339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91D8FA3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E1C3662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B5F2318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3497011</w:t>
            </w:r>
          </w:p>
        </w:tc>
      </w:tr>
      <w:tr w:rsidR="001C14F6" w:rsidRPr="008B118C" w14:paraId="5C5695CE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F3EF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1D20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140D7F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5046883</w:t>
            </w:r>
          </w:p>
        </w:tc>
      </w:tr>
      <w:tr w:rsidR="001C14F6" w:rsidRPr="008B118C" w14:paraId="5E4969D7" w14:textId="77777777" w:rsidTr="001C14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0BDE36B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C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FCA42B6" w14:textId="77777777" w:rsidR="001C14F6" w:rsidRPr="008B118C" w:rsidRDefault="001C14F6" w:rsidP="001C14F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inut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D6DF47E" w14:textId="77777777" w:rsidR="001C14F6" w:rsidRPr="008B118C" w:rsidRDefault="001C14F6" w:rsidP="001C14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118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2527849</w:t>
            </w:r>
          </w:p>
        </w:tc>
      </w:tr>
    </w:tbl>
    <w:p w14:paraId="469437D8" w14:textId="7BFEBCEE" w:rsidR="008D0FAF" w:rsidRPr="008B118C" w:rsidRDefault="008D0FAF" w:rsidP="008D0FA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gramStart"/>
      <w:r w:rsidRPr="008B118C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a</w:t>
      </w:r>
      <w:proofErr w:type="gramEnd"/>
      <w:r w:rsidRPr="008B118C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 xml:space="preserve"> </w:t>
      </w:r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>Disinfectant wipes active ingredient;</w:t>
      </w:r>
    </w:p>
    <w:p w14:paraId="3F2F3435" w14:textId="29E8C80D" w:rsidR="008D0FAF" w:rsidRPr="008B118C" w:rsidRDefault="008D0FAF" w:rsidP="008D0FA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gramStart"/>
      <w:r w:rsidRPr="008B118C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b</w:t>
      </w:r>
      <w:proofErr w:type="gramEnd"/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373A93" w:rsidRPr="008B118C">
        <w:rPr>
          <w:rFonts w:ascii="Calibri" w:eastAsia="Times New Roman" w:hAnsi="Calibri" w:cs="Calibri"/>
          <w:color w:val="000000"/>
          <w:kern w:val="0"/>
          <w14:ligatures w14:val="none"/>
        </w:rPr>
        <w:t>The</w:t>
      </w:r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mount of fungal load on the board after the wiping procedure has been performed compared to an unwiped contaminated surface;</w:t>
      </w:r>
    </w:p>
    <w:p w14:paraId="10F2ADD3" w14:textId="4BDC68A2" w:rsidR="008D0FAF" w:rsidRDefault="008D0FAF" w:rsidP="008D0FA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gramStart"/>
      <w:r w:rsidRPr="008B118C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c</w:t>
      </w:r>
      <w:proofErr w:type="gramEnd"/>
      <w:r w:rsidRPr="008B118C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 xml:space="preserve"> </w:t>
      </w:r>
      <w:r w:rsidR="009B1A49" w:rsidRPr="008B118C">
        <w:rPr>
          <w:rFonts w:ascii="Calibri" w:eastAsia="Times New Roman" w:hAnsi="Calibri" w:cs="Calibri"/>
          <w:color w:val="000000"/>
          <w:kern w:val="0"/>
          <w14:ligatures w14:val="none"/>
        </w:rPr>
        <w:t>C</w:t>
      </w:r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ontact time the </w:t>
      </w:r>
      <w:r w:rsidR="009B1A49" w:rsidRPr="008B118C">
        <w:rPr>
          <w:rFonts w:ascii="Calibri" w:eastAsia="Times New Roman" w:hAnsi="Calibri" w:cs="Calibri"/>
          <w:color w:val="000000"/>
          <w:kern w:val="0"/>
          <w14:ligatures w14:val="none"/>
        </w:rPr>
        <w:t>liquid load</w:t>
      </w:r>
      <w:r w:rsidRPr="008B118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was left undisturbed on the surface before swabbing</w:t>
      </w:r>
      <w:r w:rsidR="00AD0A8D" w:rsidRPr="008B118C">
        <w:rPr>
          <w:rFonts w:ascii="Calibri" w:eastAsia="Times New Roman" w:hAnsi="Calibri" w:cs="Calibri"/>
          <w:color w:val="000000"/>
          <w:kern w:val="0"/>
          <w14:ligatures w14:val="none"/>
        </w:rPr>
        <w:t>.</w:t>
      </w:r>
    </w:p>
    <w:p w14:paraId="61EFB2D0" w14:textId="49031F97" w:rsidR="008D0FAF" w:rsidRPr="008D0FAF" w:rsidRDefault="008D0FAF"/>
    <w:sectPr w:rsidR="008D0FAF" w:rsidRPr="008D0FAF" w:rsidSect="00A70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4F6"/>
    <w:rsid w:val="001C14F6"/>
    <w:rsid w:val="00220E41"/>
    <w:rsid w:val="00373A93"/>
    <w:rsid w:val="006C4FD4"/>
    <w:rsid w:val="008B118C"/>
    <w:rsid w:val="008D0FAF"/>
    <w:rsid w:val="009B1A49"/>
    <w:rsid w:val="00A7079C"/>
    <w:rsid w:val="00AD0A8D"/>
    <w:rsid w:val="00D40A9F"/>
    <w:rsid w:val="00ED4B71"/>
    <w:rsid w:val="00F3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C4A6F"/>
  <w15:chartTrackingRefBased/>
  <w15:docId w15:val="{033AB376-52C7-3549-8508-5C8D8DE6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G Voorn</dc:creator>
  <cp:keywords/>
  <dc:description/>
  <cp:lastModifiedBy>Kiruthika S.</cp:lastModifiedBy>
  <cp:revision>3</cp:revision>
  <dcterms:created xsi:type="dcterms:W3CDTF">2023-03-29T20:17:00Z</dcterms:created>
  <dcterms:modified xsi:type="dcterms:W3CDTF">2023-04-0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3-29T19:54:5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0fcf3ea8-fd10-4e3f-9ab8-377d8a85fc45</vt:lpwstr>
  </property>
  <property fmtid="{D5CDD505-2E9C-101B-9397-08002B2CF9AE}" pid="8" name="MSIP_Label_4044bd30-2ed7-4c9d-9d12-46200872a97b_ContentBits">
    <vt:lpwstr>0</vt:lpwstr>
  </property>
</Properties>
</file>